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EB3" w:rsidRPr="00C519DE" w:rsidRDefault="00182099" w:rsidP="00CD4EB3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Additional file 1</w:t>
      </w:r>
    </w:p>
    <w:p w:rsidR="00CD4EB3" w:rsidRPr="00C519DE" w:rsidRDefault="00CD4EB3" w:rsidP="00CD4EB3">
      <w:pPr>
        <w:spacing w:line="480" w:lineRule="auto"/>
        <w:jc w:val="left"/>
        <w:rPr>
          <w:sz w:val="24"/>
          <w:szCs w:val="24"/>
        </w:rPr>
      </w:pPr>
      <w:r w:rsidRPr="00C519DE">
        <w:rPr>
          <w:sz w:val="24"/>
          <w:szCs w:val="24"/>
        </w:rPr>
        <w:t>The system used for classification of Pap smear results in organised cervical cancer screening programme in Poland – current version in use from 1st April 2014</w:t>
      </w:r>
      <w:r w:rsidR="00073D23">
        <w:rPr>
          <w:sz w:val="24"/>
          <w:szCs w:val="24"/>
        </w:rPr>
        <w:t>.</w:t>
      </w:r>
    </w:p>
    <w:p w:rsidR="00CD4EB3" w:rsidRPr="00C519DE" w:rsidRDefault="00CD4EB3" w:rsidP="00CD4EB3">
      <w:pPr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39"/>
        <w:gridCol w:w="2338"/>
        <w:gridCol w:w="3129"/>
        <w:gridCol w:w="1991"/>
        <w:gridCol w:w="2176"/>
        <w:gridCol w:w="2745"/>
      </w:tblGrid>
      <w:tr w:rsidR="00CD4EB3" w:rsidRPr="00C519DE" w:rsidTr="0046209A">
        <w:tc>
          <w:tcPr>
            <w:tcW w:w="0" w:type="auto"/>
            <w:gridSpan w:val="3"/>
          </w:tcPr>
          <w:p w:rsidR="00CD4EB3" w:rsidRPr="00C519DE" w:rsidRDefault="00CD4EB3" w:rsidP="0046209A">
            <w:pPr>
              <w:spacing w:line="480" w:lineRule="auto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olish</w:t>
            </w:r>
          </w:p>
        </w:tc>
        <w:tc>
          <w:tcPr>
            <w:tcW w:w="0" w:type="auto"/>
            <w:gridSpan w:val="3"/>
          </w:tcPr>
          <w:p w:rsidR="00CD4EB3" w:rsidRPr="00C519DE" w:rsidRDefault="00CD4EB3" w:rsidP="0046209A">
            <w:pPr>
              <w:spacing w:line="480" w:lineRule="auto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English</w:t>
            </w:r>
          </w:p>
        </w:tc>
      </w:tr>
      <w:tr w:rsidR="00CD4EB3" w:rsidRPr="00C519DE" w:rsidTr="0046209A"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. Ocena techniczna rozmazu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Rozmaz odpowiedni do oceny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. Technical assessment of the smear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ap smear adequate for evaluation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rFonts w:eastAsia="Times New Roman"/>
                <w:sz w:val="24"/>
                <w:szCs w:val="24"/>
                <w:lang w:val="pl-PL" w:eastAsia="pl-PL"/>
              </w:rPr>
              <w:t>Nie nadaje się do oceny cytologicznej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</w:rPr>
              <w:t>Rozmaz zbyt ubogokomórkowy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ap smear inadequate for evaluation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ap smear with too small cellularity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Rozmaz wysuszony przed utrwaleniem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ap smear dried out before fixation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Rozmaz źle utrwalony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ap smear inadequately fixed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Rozmaz nieczytelny z powodu licznych komórek zapalnych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ap smear unreadable due to numerous inflammatory cells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Rozmaz nieczytelny z powodu licznych erytrocytów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ap smear unreadable due to numerous erythrocytes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Rozmaz nieczytelny z innych powodów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ap smear unreadable due to other reasons</w:t>
            </w:r>
          </w:p>
        </w:tc>
      </w:tr>
      <w:tr w:rsidR="00CD4EB3" w:rsidRPr="00C519DE" w:rsidTr="0046209A"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B. Ocena ogólna rozmazu</w:t>
            </w:r>
          </w:p>
        </w:tc>
        <w:tc>
          <w:tcPr>
            <w:tcW w:w="0" w:type="auto"/>
            <w:gridSpan w:val="2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Nie stwierdzono zmian śródnabłonkowych i procesu złośliwego</w:t>
            </w: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B. General assessment of the smear</w:t>
            </w:r>
          </w:p>
        </w:tc>
        <w:tc>
          <w:tcPr>
            <w:tcW w:w="0" w:type="auto"/>
            <w:gridSpan w:val="2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No intraepithelial lesions and malignancy found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Stwierdzono nieprawidłowe komórki nabłonkowe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gridSpan w:val="2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Abnormal epithelial cells present</w:t>
            </w:r>
          </w:p>
        </w:tc>
      </w:tr>
      <w:tr w:rsidR="00CD4EB3" w:rsidRPr="00C519DE" w:rsidTr="0046209A"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C. Interpretacja/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wynik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(opis)</w:t>
            </w: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Stwierdzono czynniki infekcyjne – mikroorganizmy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Infekcja Trichomonas vaginalis</w:t>
            </w: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C. Interpretation/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result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(descritpion)</w:t>
            </w: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 xml:space="preserve">Infectious agents – microorganisms 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found in the Pap smear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Infection with Trichomonas vaginalis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Infekcja grzybicza odpowiadająca Candida sp.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Fungal infection corresponding to Candida sp.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Infekcja o cechach bacterial vaginosis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Infection with features of bacterial vaginosis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Niespecyficzna infekcja bakteryjna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Unspecified bacterial infection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Infekcja bakteryjna o cechach Actinomyces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Bacterial infection with features of Actinomyces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Zmiany w komórkach odpowiadające infekcji wirusem HSV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Cellular changes corresponding to HSV infection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Zmiany flory bakteryjnej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Shifts in bacterial flora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Zmiany komórkowe odpowiadające Chlamydia T.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Cellular changes corresponding to Chlamydia T.</w:t>
            </w:r>
          </w:p>
        </w:tc>
      </w:tr>
      <w:tr w:rsidR="00CD4EB3" w:rsidRPr="00C519DE" w:rsidTr="0046209A"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C. Interpretacja/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wynik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(opis)</w:t>
            </w: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Stwierdzono inne zmiany nienowotworowe – odczynowe i naprawcze</w:t>
            </w:r>
          </w:p>
          <w:p w:rsidR="00CD4EB3" w:rsidRPr="00C519DE" w:rsidRDefault="00CD4EB3" w:rsidP="0046209A">
            <w:pPr>
              <w:pStyle w:val="ListParagraph"/>
              <w:spacing w:line="480" w:lineRule="auto"/>
              <w:ind w:left="835"/>
              <w:jc w:val="left"/>
              <w:rPr>
                <w:sz w:val="24"/>
                <w:szCs w:val="24"/>
                <w:lang w:val="pl-PL"/>
              </w:rPr>
            </w:pP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Zmiany odczynowe związane z zapaleniem (łącznie z typową regeneracją)</w:t>
            </w: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C. Interpretation/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result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(descritpion)</w:t>
            </w: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Other non-neoplastic changes -  reactive and regenerative found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Reactive changes associated with inflammation (including typical regeneration)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Zmiany odczynowe związane z atrofią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Reactive changes associated with atrophy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 xml:space="preserve">Zmiany odczynowe związane </w:t>
            </w:r>
            <w:r w:rsidRPr="00C519DE">
              <w:rPr>
                <w:sz w:val="24"/>
                <w:szCs w:val="24"/>
                <w:lang w:val="pl-PL"/>
              </w:rPr>
              <w:lastRenderedPageBreak/>
              <w:t>z atrofią i zapaleniem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 xml:space="preserve">Reactive changes </w:t>
            </w:r>
            <w:r w:rsidRPr="00C519DE">
              <w:rPr>
                <w:sz w:val="24"/>
                <w:szCs w:val="24"/>
              </w:rPr>
              <w:lastRenderedPageBreak/>
              <w:t>associated with atrophy and inflammation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Zmiany odczynowe związane z napromieniowaniem – radioterapią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Reactive changes associated with irradiation – radiotherapy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Zmiany odczynowe związane z odpowiedzią na ciało obce (IUD)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Reactive changes associated with response to foreign body (IUD)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Obecność komórek gruczołowych u kobiet po wycięciu macicy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resence of glandular cells in women after hysterectomy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Obecność komórek gruczołowych u kobiet po 40 roku życia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Presence of glandular cells in women after 40 years of age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Nieprawidłowości komórek nabłonkowych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gridSpan w:val="2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bnormal epithelial cells found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 xml:space="preserve">Stwierdzono </w:t>
            </w:r>
            <w:r w:rsidRPr="00C519DE">
              <w:rPr>
                <w:sz w:val="24"/>
                <w:szCs w:val="24"/>
                <w:lang w:val="pl-PL"/>
              </w:rPr>
              <w:lastRenderedPageBreak/>
              <w:t>nieprawidłowe komórki nabłonka płaskiego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lastRenderedPageBreak/>
              <w:t xml:space="preserve">Nieprawidłowe komórki </w:t>
            </w:r>
            <w:r w:rsidRPr="00C519DE">
              <w:rPr>
                <w:sz w:val="24"/>
                <w:szCs w:val="24"/>
                <w:lang w:val="pl-PL"/>
              </w:rPr>
              <w:lastRenderedPageBreak/>
              <w:t>nabłonka płaskiego nieokreślonego znaczenia (ASC-US)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 xml:space="preserve">Presence of </w:t>
            </w:r>
            <w:r w:rsidRPr="00C519DE">
              <w:rPr>
                <w:sz w:val="24"/>
                <w:szCs w:val="24"/>
              </w:rPr>
              <w:lastRenderedPageBreak/>
              <w:t>abnormal squamous cells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lastRenderedPageBreak/>
              <w:t xml:space="preserve">Abnormal squamous cells </w:t>
            </w:r>
            <w:r w:rsidRPr="00C519DE">
              <w:rPr>
                <w:sz w:val="24"/>
                <w:szCs w:val="24"/>
              </w:rPr>
              <w:lastRenderedPageBreak/>
              <w:t>of undetermined significance (ASC-US)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Nieprawidłowe komórki nabłonka płaskiego nieokreślonego znaczenia, nie można wykluczyć HSIL (ASC-H)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bnormal squamous cells cannot exclude HSIL (ASC-H)</w:t>
            </w:r>
          </w:p>
        </w:tc>
      </w:tr>
      <w:tr w:rsidR="00CD4EB3" w:rsidRPr="00C519DE" w:rsidTr="0046209A">
        <w:trPr>
          <w:trHeight w:val="1390"/>
        </w:trPr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LSIL - zmiany śródnabłonkowe stopnia niskiego obejmujące koilocytozę (HVP) i możliwość CIN1 (dysplazji małego stopnia)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LSIL – low grade intraepithelial lesion including koilocytosis (HPV) and possibility of CIN1 (low grade dysplasia)</w:t>
            </w:r>
          </w:p>
        </w:tc>
      </w:tr>
      <w:tr w:rsidR="00CD4EB3" w:rsidRPr="00C519DE" w:rsidTr="0046209A"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C.Interpretacja/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wynik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lastRenderedPageBreak/>
              <w:t>(opis)</w:t>
            </w:r>
          </w:p>
        </w:tc>
        <w:tc>
          <w:tcPr>
            <w:tcW w:w="0" w:type="auto"/>
            <w:gridSpan w:val="2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lastRenderedPageBreak/>
              <w:t>Nieprawidłowości komórek nabłonkowych</w:t>
            </w: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C.Interpretation/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result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lastRenderedPageBreak/>
              <w:t>(descritpion)</w:t>
            </w:r>
          </w:p>
        </w:tc>
        <w:tc>
          <w:tcPr>
            <w:tcW w:w="0" w:type="auto"/>
            <w:gridSpan w:val="2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lastRenderedPageBreak/>
              <w:t>Abnormal epithelial cells found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 xml:space="preserve">Stwierdzono </w:t>
            </w:r>
            <w:r w:rsidRPr="00C519DE">
              <w:rPr>
                <w:sz w:val="24"/>
                <w:szCs w:val="24"/>
                <w:lang w:val="pl-PL"/>
              </w:rPr>
              <w:lastRenderedPageBreak/>
              <w:t xml:space="preserve">nieprawidłowe 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komórki nabłonka płaskiego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lastRenderedPageBreak/>
              <w:t xml:space="preserve">HSIL - zmiany </w:t>
            </w:r>
            <w:r w:rsidRPr="00C519DE">
              <w:rPr>
                <w:sz w:val="24"/>
                <w:szCs w:val="24"/>
                <w:lang w:val="pl-PL"/>
              </w:rPr>
              <w:lastRenderedPageBreak/>
              <w:t>śródnabłonkowe stopnia wysokiego mogące odpowiadać CIN2, CIN3/CIS (dysplazji średniego i dużego stopnia)/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 xml:space="preserve">Presence of </w:t>
            </w:r>
            <w:r w:rsidRPr="00C519DE">
              <w:rPr>
                <w:sz w:val="24"/>
                <w:szCs w:val="24"/>
              </w:rPr>
              <w:lastRenderedPageBreak/>
              <w:t>abnormal squamous cells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lastRenderedPageBreak/>
              <w:t xml:space="preserve">HSIL – high grade </w:t>
            </w:r>
            <w:r w:rsidRPr="00C519DE">
              <w:rPr>
                <w:sz w:val="24"/>
                <w:szCs w:val="24"/>
              </w:rPr>
              <w:lastRenderedPageBreak/>
              <w:t>intraepithelial lesion which might correspond to CIN2,CIN3/CIS (medium and high grade dysplasia)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Rak płaskonabłonkowy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  <w:lang w:val="pl-PL"/>
              </w:rPr>
              <w:t>Squamous cell carcinoma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 xml:space="preserve">Stwierdzono nieprawidłowe </w:t>
            </w:r>
          </w:p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 xml:space="preserve">komórki nabłonka gruczołowego 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Nieprawidłowe komórki nabłonka gruczołowego (AGC): kanału szyjki (endocerwikalne)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 w:val="restart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Abnormal glandular cells found</w:t>
            </w: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bnormal glandular cells (AGC): endocervical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Nieprawidłowe komórki nabłonka gruczołowego (AGC): endometrioidalne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bnormal glandular cells (AGC): endometrial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Nieprawidłowe komórki nabłonka gruczołowego (AGC): nieokreślone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bnormal glandular cells (AGC): undetermined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Nieprawidłowe komórki gruczołowe, prawdopodobnie nowotworowe: endocerwikalne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bnormal glandular cells, favor neoplastic endocervical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Nieprawidłowe komórki gruczołowe, prawdopodobnie nowotworowe: endometrioidalne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bnormal glandular cells, favor neoplastic endometrial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Gruczolakorak - adenocarcinoma endocervicale in situ (ACIS)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Endocervical adenocarcinoma in situ (ACIS)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Gruczolakorak - adenocarcinoma kanału szyjki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denocarcinoma of the cervical canal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 xml:space="preserve">Gruczolakorak - adenocarcinoma endometrioidale 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  <w:lang w:val="pl-PL"/>
              </w:rPr>
              <w:t>Adenocarcinoma of the endometrium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 xml:space="preserve">Gruczolakorak - adenocarcinoma endometrioidale 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</w:rPr>
              <w:t>Adenocarcinoma endometriale – extrauterine</w:t>
            </w:r>
          </w:p>
        </w:tc>
      </w:tr>
      <w:tr w:rsidR="00CD4EB3" w:rsidRPr="00C519DE" w:rsidTr="0046209A"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  <w:lang w:val="pl-PL"/>
              </w:rPr>
            </w:pPr>
            <w:r w:rsidRPr="00C519DE">
              <w:rPr>
                <w:sz w:val="24"/>
                <w:szCs w:val="24"/>
                <w:lang w:val="pl-PL"/>
              </w:rPr>
              <w:t>Gruczolakorak - adenocarcinoma inny</w:t>
            </w: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CD4EB3" w:rsidRPr="00C519DE" w:rsidRDefault="00CD4EB3" w:rsidP="0046209A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19DE">
              <w:rPr>
                <w:sz w:val="24"/>
                <w:szCs w:val="24"/>
                <w:lang w:val="pl-PL"/>
              </w:rPr>
              <w:t>Other adenocarcinoma</w:t>
            </w:r>
          </w:p>
        </w:tc>
      </w:tr>
    </w:tbl>
    <w:p w:rsidR="00CD4EB3" w:rsidRPr="00671C0E" w:rsidRDefault="00CD4EB3" w:rsidP="00CD4EB3">
      <w:pPr>
        <w:spacing w:line="480" w:lineRule="auto"/>
        <w:jc w:val="left"/>
        <w:rPr>
          <w:sz w:val="20"/>
          <w:szCs w:val="20"/>
        </w:rPr>
      </w:pPr>
    </w:p>
    <w:p w:rsidR="00125336" w:rsidRDefault="00125336"/>
    <w:sectPr w:rsidR="00125336" w:rsidSect="00C519DE">
      <w:pgSz w:w="16838" w:h="11906" w:orient="landscape"/>
      <w:pgMar w:top="1418" w:right="1418" w:bottom="1418" w:left="1418" w:header="709" w:footer="709" w:gutter="0"/>
      <w:cols w:space="708"/>
      <w:docGrid w:linePitch="36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CD4EB3"/>
    <w:rsid w:val="00073D23"/>
    <w:rsid w:val="00125336"/>
    <w:rsid w:val="00182099"/>
    <w:rsid w:val="001B551A"/>
    <w:rsid w:val="0043524C"/>
    <w:rsid w:val="009A22FF"/>
    <w:rsid w:val="00CD4EB3"/>
    <w:rsid w:val="00CD7436"/>
    <w:rsid w:val="00D715FB"/>
    <w:rsid w:val="00DE3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7"/>
        <w:szCs w:val="27"/>
        <w:lang w:val="pl-PL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E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EB3"/>
    <w:pPr>
      <w:ind w:left="720"/>
      <w:contextualSpacing/>
    </w:pPr>
  </w:style>
  <w:style w:type="table" w:styleId="TableGrid">
    <w:name w:val="Table Grid"/>
    <w:basedOn w:val="TableNormal"/>
    <w:uiPriority w:val="59"/>
    <w:rsid w:val="00CD4EB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clastimoso</cp:lastModifiedBy>
  <cp:revision>3</cp:revision>
  <dcterms:created xsi:type="dcterms:W3CDTF">2014-07-13T10:09:00Z</dcterms:created>
  <dcterms:modified xsi:type="dcterms:W3CDTF">2015-04-07T14:21:00Z</dcterms:modified>
</cp:coreProperties>
</file>